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23A85" w14:textId="0AFE63C8" w:rsidR="00963358" w:rsidRPr="00DE3EDE" w:rsidRDefault="00963358" w:rsidP="00963358">
      <w:pPr>
        <w:rPr>
          <w:rFonts w:ascii="Times New Roman" w:hAnsi="Times New Roman" w:cs="Times New Roman"/>
          <w:b/>
          <w:bCs/>
          <w:szCs w:val="21"/>
        </w:rPr>
      </w:pPr>
      <w:r w:rsidRPr="00DE3EDE">
        <w:rPr>
          <w:rFonts w:ascii="Times New Roman" w:hAnsi="Times New Roman" w:cs="Times New Roman"/>
          <w:b/>
          <w:bCs/>
          <w:szCs w:val="21"/>
        </w:rPr>
        <w:t>Table S</w:t>
      </w:r>
      <w:r w:rsidR="00F9464A">
        <w:rPr>
          <w:rFonts w:ascii="Times New Roman" w:hAnsi="Times New Roman" w:cs="Times New Roman"/>
          <w:b/>
          <w:bCs/>
          <w:szCs w:val="21"/>
        </w:rPr>
        <w:t>9</w:t>
      </w:r>
      <w:bookmarkStart w:id="0" w:name="_GoBack"/>
      <w:bookmarkEnd w:id="0"/>
      <w:r w:rsidRPr="00DE3EDE">
        <w:rPr>
          <w:rFonts w:ascii="Times New Roman" w:hAnsi="Times New Roman" w:cs="Times New Roman"/>
          <w:b/>
          <w:bCs/>
          <w:szCs w:val="21"/>
        </w:rPr>
        <w:t xml:space="preserve">. </w:t>
      </w:r>
      <w:r w:rsidR="00CD3E7A" w:rsidRPr="00CD3E7A">
        <w:rPr>
          <w:rFonts w:ascii="Times New Roman" w:hAnsi="Times New Roman" w:cs="Times New Roman"/>
          <w:b/>
          <w:bCs/>
          <w:szCs w:val="21"/>
        </w:rPr>
        <w:t>The primer sequences of genes related to cell apoptosis in the colonic epithelium for qRT-PCR.</w:t>
      </w:r>
    </w:p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1347"/>
        <w:gridCol w:w="1995"/>
        <w:gridCol w:w="4081"/>
        <w:gridCol w:w="1737"/>
      </w:tblGrid>
      <w:tr w:rsidR="00963358" w:rsidRPr="00B342EA" w14:paraId="136361DE" w14:textId="77777777" w:rsidTr="008D75B3">
        <w:trPr>
          <w:trHeight w:val="420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C0205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A1"/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  <w:bookmarkEnd w:id="1"/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63D7B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14BFC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 (5’→3’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CD425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 Size (bp)</w:t>
            </w:r>
          </w:p>
        </w:tc>
      </w:tr>
      <w:tr w:rsidR="00963358" w:rsidRPr="00B342EA" w14:paraId="29196CED" w14:textId="77777777" w:rsidTr="008D75B3">
        <w:trPr>
          <w:trHeight w:val="420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2DA1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6B3B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5104559.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85EF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: CAGCTACCTCAAACACAGTTGG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F0F2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</w:tr>
      <w:tr w:rsidR="00963358" w:rsidRPr="00B342EA" w14:paraId="05DE3D22" w14:textId="77777777" w:rsidTr="008D75B3">
        <w:trPr>
          <w:trHeight w:val="42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810F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08CC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469C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TGATACAGTGGCATACCCACAT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B9F8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3358" w:rsidRPr="00B342EA" w14:paraId="35B6D107" w14:textId="77777777" w:rsidTr="008D75B3">
        <w:trPr>
          <w:trHeight w:val="420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F341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8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DD67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9459.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9B9F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: TCCAGGATTCGCCTCTGGTA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0F7C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963358" w:rsidRPr="00B342EA" w14:paraId="6EF6FA35" w14:textId="77777777" w:rsidTr="008D75B3">
        <w:trPr>
          <w:trHeight w:val="42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D03C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A6DB5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7F6A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CCGGCTTAGGAACTTGAGGG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7C400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3358" w:rsidRPr="00B342EA" w14:paraId="6CB72F8F" w14:textId="77777777" w:rsidTr="008D75B3">
        <w:trPr>
          <w:trHeight w:val="420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A4AA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-2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C655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2103831.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63AD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: GTGGATGACCGAGTACCTGAAC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B18D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</w:tr>
      <w:tr w:rsidR="00963358" w:rsidRPr="00B342EA" w14:paraId="2F82459D" w14:textId="77777777" w:rsidTr="008D75B3">
        <w:trPr>
          <w:trHeight w:val="42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69C6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AF44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917B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CTTCACTTATGGCCCAGATAGG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7E3FE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3358" w:rsidRPr="00B342EA" w14:paraId="2C7D3E31" w14:textId="77777777" w:rsidTr="008D75B3">
        <w:trPr>
          <w:trHeight w:val="420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76AC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67C5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5100640.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CEC0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: TGTCCTCCCCCAGAGATCAG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81F4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963358" w:rsidRPr="00B342EA" w14:paraId="4CE70D7A" w14:textId="77777777" w:rsidTr="008D75B3">
        <w:trPr>
          <w:trHeight w:val="42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9B64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3102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DFDC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GGCCCTAGAGGAGAAAGGA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D55C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3358" w:rsidRPr="00B342EA" w14:paraId="68084086" w14:textId="77777777" w:rsidTr="008D75B3">
        <w:trPr>
          <w:trHeight w:val="420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CE01B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2E3D08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M_004019650.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31DA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: TTTCGGAAGACTGAGGTCTGAT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D38C8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</w:tr>
      <w:tr w:rsidR="00963358" w:rsidRPr="00B342EA" w14:paraId="79843E97" w14:textId="77777777" w:rsidTr="008D75B3">
        <w:trPr>
          <w:trHeight w:val="42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035DD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F2950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0CD95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CGGCGAAGTTAGGGTTAATCTC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BC011" w14:textId="77777777" w:rsidR="00963358" w:rsidRPr="00B342EA" w:rsidRDefault="00963358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6F5CAA4" w14:textId="77777777" w:rsidR="00AB5E69" w:rsidRDefault="00AB5E69"/>
    <w:sectPr w:rsidR="00AB5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127E7A" w14:textId="77777777" w:rsidR="009529F0" w:rsidRDefault="009529F0" w:rsidP="00963358">
      <w:pPr>
        <w:spacing w:before="0" w:after="0" w:line="240" w:lineRule="auto"/>
      </w:pPr>
      <w:r>
        <w:separator/>
      </w:r>
    </w:p>
  </w:endnote>
  <w:endnote w:type="continuationSeparator" w:id="0">
    <w:p w14:paraId="1CDF08B6" w14:textId="77777777" w:rsidR="009529F0" w:rsidRDefault="009529F0" w:rsidP="0096335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D673B" w14:textId="77777777" w:rsidR="009529F0" w:rsidRDefault="009529F0" w:rsidP="00963358">
      <w:pPr>
        <w:spacing w:before="0" w:after="0" w:line="240" w:lineRule="auto"/>
      </w:pPr>
      <w:r>
        <w:separator/>
      </w:r>
    </w:p>
  </w:footnote>
  <w:footnote w:type="continuationSeparator" w:id="0">
    <w:p w14:paraId="4EA4336E" w14:textId="77777777" w:rsidR="009529F0" w:rsidRDefault="009529F0" w:rsidP="0096335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8D7"/>
    <w:rsid w:val="00086306"/>
    <w:rsid w:val="00113666"/>
    <w:rsid w:val="0015742C"/>
    <w:rsid w:val="00265A04"/>
    <w:rsid w:val="006037DC"/>
    <w:rsid w:val="006B68D7"/>
    <w:rsid w:val="00705258"/>
    <w:rsid w:val="007618A8"/>
    <w:rsid w:val="008D75B3"/>
    <w:rsid w:val="00946F45"/>
    <w:rsid w:val="009529F0"/>
    <w:rsid w:val="00963358"/>
    <w:rsid w:val="00965268"/>
    <w:rsid w:val="00AB5E69"/>
    <w:rsid w:val="00BE7A54"/>
    <w:rsid w:val="00CB6204"/>
    <w:rsid w:val="00CD3E7A"/>
    <w:rsid w:val="00DF25F7"/>
    <w:rsid w:val="00F9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59909"/>
  <w15:chartTrackingRefBased/>
  <w15:docId w15:val="{9731653A-6F47-4DCB-859E-22EE7B1D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358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358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3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11</cp:revision>
  <dcterms:created xsi:type="dcterms:W3CDTF">2019-09-14T12:57:00Z</dcterms:created>
  <dcterms:modified xsi:type="dcterms:W3CDTF">2020-01-13T11:44:00Z</dcterms:modified>
</cp:coreProperties>
</file>